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EE4" w:rsidRDefault="003E6EE4" w:rsidP="003E6EE4">
      <w:pPr>
        <w:spacing w:line="360" w:lineRule="auto"/>
        <w:rPr>
          <w:szCs w:val="24"/>
        </w:rPr>
      </w:pPr>
      <w:bookmarkStart w:id="0" w:name="_GoBack"/>
      <w:bookmarkEnd w:id="0"/>
      <w:r w:rsidRPr="003E6EE4">
        <w:rPr>
          <w:b/>
          <w:szCs w:val="24"/>
        </w:rPr>
        <w:t>Supplementary data. 3</w:t>
      </w:r>
      <w:r w:rsidRPr="003E6EE4">
        <w:rPr>
          <w:szCs w:val="24"/>
        </w:rPr>
        <w:t xml:space="preserve"> (Suppl. 3) </w:t>
      </w:r>
      <w:r w:rsidRPr="003E6EE4">
        <w:rPr>
          <w:rFonts w:hint="eastAsia"/>
          <w:szCs w:val="24"/>
        </w:rPr>
        <w:t xml:space="preserve">The </w:t>
      </w:r>
      <w:r w:rsidRPr="003E6EE4">
        <w:rPr>
          <w:szCs w:val="24"/>
        </w:rPr>
        <w:t>siRNA sequences used in this study.</w:t>
      </w:r>
    </w:p>
    <w:p w:rsidR="00832159" w:rsidRPr="003E6EE4" w:rsidRDefault="00832159"/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3119"/>
      </w:tblGrid>
      <w:tr w:rsidR="00E97A5D" w:rsidRPr="00D81DAA" w:rsidTr="00E524BA">
        <w:trPr>
          <w:trHeight w:val="340"/>
        </w:trPr>
        <w:tc>
          <w:tcPr>
            <w:tcW w:w="1134" w:type="dxa"/>
            <w:tcBorders>
              <w:top w:val="single" w:sz="8" w:space="0" w:color="auto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:rsidR="00E97A5D" w:rsidRPr="00D81DAA" w:rsidRDefault="00E97A5D" w:rsidP="00E97A5D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E97A5D" w:rsidRPr="00D81DAA" w:rsidRDefault="00E97A5D" w:rsidP="00E97A5D">
            <w:pPr>
              <w:rPr>
                <w:sz w:val="18"/>
                <w:szCs w:val="18"/>
              </w:rPr>
            </w:pPr>
            <w:r w:rsidRPr="00D81DAA">
              <w:rPr>
                <w:rFonts w:hint="eastAsia"/>
                <w:sz w:val="18"/>
                <w:szCs w:val="18"/>
              </w:rPr>
              <w:t>S</w:t>
            </w:r>
            <w:r w:rsidRPr="00D81DAA">
              <w:rPr>
                <w:sz w:val="18"/>
                <w:szCs w:val="18"/>
              </w:rPr>
              <w:t>equences</w:t>
            </w:r>
          </w:p>
        </w:tc>
      </w:tr>
      <w:tr w:rsidR="00E97A5D" w:rsidRPr="003C13B5" w:rsidTr="00E524BA">
        <w:trPr>
          <w:trHeight w:val="567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b/>
                <w:i/>
                <w:sz w:val="18"/>
                <w:szCs w:val="18"/>
              </w:rPr>
            </w:pPr>
            <w:r w:rsidRPr="00A22E6D">
              <w:rPr>
                <w:b/>
                <w:i/>
                <w:sz w:val="18"/>
                <w:szCs w:val="18"/>
              </w:rPr>
              <w:t>HSP40-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97A5D" w:rsidRDefault="00E524BA" w:rsidP="00E97A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E97A5D" w:rsidRPr="00D81DAA">
              <w:rPr>
                <w:rFonts w:hint="eastAsia"/>
                <w:sz w:val="18"/>
                <w:szCs w:val="18"/>
              </w:rPr>
              <w:t>ense</w:t>
            </w:r>
          </w:p>
          <w:p w:rsidR="00E97A5D" w:rsidRPr="00D81DAA" w:rsidRDefault="00E524BA" w:rsidP="00E97A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E97A5D" w:rsidRPr="00D81DAA">
              <w:rPr>
                <w:rFonts w:hint="eastAsia"/>
                <w:sz w:val="18"/>
                <w:szCs w:val="18"/>
              </w:rPr>
              <w:t>ntisen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color w:val="000000"/>
                <w:sz w:val="18"/>
                <w:szCs w:val="18"/>
                <w:shd w:val="clear" w:color="auto" w:fill="FFFFFF"/>
              </w:rPr>
              <w:t>GCCCACAGCAACAACUGAATT</w:t>
            </w:r>
          </w:p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UUCAGUUGUUGCUGUGGGCTT</w:t>
            </w:r>
          </w:p>
        </w:tc>
      </w:tr>
      <w:tr w:rsidR="00E97A5D" w:rsidRPr="003C13B5" w:rsidTr="00E524BA">
        <w:trPr>
          <w:trHeight w:val="567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b/>
                <w:i/>
                <w:sz w:val="18"/>
                <w:szCs w:val="18"/>
              </w:rPr>
            </w:pPr>
            <w:r w:rsidRPr="00A22E6D">
              <w:rPr>
                <w:b/>
                <w:i/>
                <w:sz w:val="18"/>
                <w:szCs w:val="18"/>
              </w:rPr>
              <w:t>HSP40-47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524BA" w:rsidRDefault="00E524BA" w:rsidP="00E524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81DAA">
              <w:rPr>
                <w:rFonts w:hint="eastAsia"/>
                <w:sz w:val="18"/>
                <w:szCs w:val="18"/>
              </w:rPr>
              <w:t>ense</w:t>
            </w:r>
          </w:p>
          <w:p w:rsidR="00E97A5D" w:rsidRPr="00A22E6D" w:rsidRDefault="00E524BA" w:rsidP="00E524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D81DAA">
              <w:rPr>
                <w:rFonts w:hint="eastAsia"/>
                <w:sz w:val="18"/>
                <w:szCs w:val="18"/>
              </w:rPr>
              <w:t>ntisen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GCAGGUCCGGAUUCAACAATT</w:t>
            </w:r>
          </w:p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UUGUUGAAUCCGGACCUGCTT</w:t>
            </w:r>
          </w:p>
        </w:tc>
      </w:tr>
      <w:tr w:rsidR="00E97A5D" w:rsidRPr="003C13B5" w:rsidTr="00E524BA">
        <w:trPr>
          <w:trHeight w:val="567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b/>
                <w:i/>
                <w:sz w:val="18"/>
                <w:szCs w:val="18"/>
              </w:rPr>
            </w:pPr>
            <w:r w:rsidRPr="00A22E6D">
              <w:rPr>
                <w:b/>
                <w:i/>
                <w:sz w:val="18"/>
                <w:szCs w:val="18"/>
              </w:rPr>
              <w:t>HSP40-82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524BA" w:rsidRDefault="00E524BA" w:rsidP="00E524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81DAA">
              <w:rPr>
                <w:rFonts w:hint="eastAsia"/>
                <w:sz w:val="18"/>
                <w:szCs w:val="18"/>
              </w:rPr>
              <w:t>ense</w:t>
            </w:r>
          </w:p>
          <w:p w:rsidR="00E97A5D" w:rsidRPr="00A22E6D" w:rsidRDefault="00E524BA" w:rsidP="00E524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D81DAA">
              <w:rPr>
                <w:rFonts w:hint="eastAsia"/>
                <w:sz w:val="18"/>
                <w:szCs w:val="18"/>
              </w:rPr>
              <w:t>ntisen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GCCUAUCAAGACCUUAGAUTT</w:t>
            </w:r>
          </w:p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AUCUAAGGUCUUGAUAGGCTT</w:t>
            </w:r>
          </w:p>
        </w:tc>
      </w:tr>
      <w:tr w:rsidR="00E97A5D" w:rsidRPr="003C13B5" w:rsidTr="00E524BA">
        <w:trPr>
          <w:trHeight w:val="567"/>
        </w:trPr>
        <w:tc>
          <w:tcPr>
            <w:tcW w:w="1134" w:type="dxa"/>
            <w:tcBorders>
              <w:top w:val="single" w:sz="6" w:space="0" w:color="auto"/>
              <w:bottom w:val="single" w:sz="8" w:space="0" w:color="auto"/>
              <w:right w:val="nil"/>
            </w:tcBorders>
          </w:tcPr>
          <w:p w:rsidR="00E97A5D" w:rsidRPr="00A22E6D" w:rsidRDefault="00E97A5D" w:rsidP="00E97A5D">
            <w:pPr>
              <w:rPr>
                <w:b/>
                <w:i/>
                <w:sz w:val="18"/>
                <w:szCs w:val="18"/>
              </w:rPr>
            </w:pPr>
            <w:r w:rsidRPr="00A22E6D">
              <w:rPr>
                <w:b/>
                <w:i/>
                <w:sz w:val="18"/>
                <w:szCs w:val="18"/>
              </w:rPr>
              <w:t>NC-siRN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E524BA" w:rsidRDefault="00E524BA" w:rsidP="00E524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D81DAA">
              <w:rPr>
                <w:rFonts w:hint="eastAsia"/>
                <w:sz w:val="18"/>
                <w:szCs w:val="18"/>
              </w:rPr>
              <w:t>ense</w:t>
            </w:r>
          </w:p>
          <w:p w:rsidR="00E97A5D" w:rsidRPr="00A22E6D" w:rsidRDefault="00E524BA" w:rsidP="00E524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D81DAA">
              <w:rPr>
                <w:rFonts w:hint="eastAsia"/>
                <w:sz w:val="18"/>
                <w:szCs w:val="18"/>
              </w:rPr>
              <w:t>ntisense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UUCUCCGAACGUGUCACGUTT</w:t>
            </w:r>
          </w:p>
          <w:p w:rsidR="00E97A5D" w:rsidRPr="00A22E6D" w:rsidRDefault="00E97A5D" w:rsidP="00E97A5D">
            <w:pPr>
              <w:rPr>
                <w:sz w:val="18"/>
                <w:szCs w:val="18"/>
              </w:rPr>
            </w:pPr>
            <w:r w:rsidRPr="00A22E6D">
              <w:rPr>
                <w:sz w:val="18"/>
                <w:szCs w:val="18"/>
              </w:rPr>
              <w:t>ACGUGACACGUUCGGAGAATT</w:t>
            </w:r>
          </w:p>
        </w:tc>
      </w:tr>
    </w:tbl>
    <w:p w:rsidR="00C341C4" w:rsidRDefault="00C341C4" w:rsidP="00B96E09"/>
    <w:sectPr w:rsidR="00C34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1E9" w:rsidRDefault="009041E9" w:rsidP="00D81DAA">
      <w:r>
        <w:separator/>
      </w:r>
    </w:p>
  </w:endnote>
  <w:endnote w:type="continuationSeparator" w:id="0">
    <w:p w:rsidR="009041E9" w:rsidRDefault="009041E9" w:rsidP="00D81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1E9" w:rsidRDefault="009041E9" w:rsidP="00D81DAA">
      <w:r>
        <w:separator/>
      </w:r>
    </w:p>
  </w:footnote>
  <w:footnote w:type="continuationSeparator" w:id="0">
    <w:p w:rsidR="009041E9" w:rsidRDefault="009041E9" w:rsidP="00D81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159"/>
    <w:rsid w:val="00045154"/>
    <w:rsid w:val="000914DF"/>
    <w:rsid w:val="000E65E8"/>
    <w:rsid w:val="0017446E"/>
    <w:rsid w:val="001A58AE"/>
    <w:rsid w:val="001B5AD4"/>
    <w:rsid w:val="002A3C7E"/>
    <w:rsid w:val="00305FEE"/>
    <w:rsid w:val="003C13B5"/>
    <w:rsid w:val="003E6EE4"/>
    <w:rsid w:val="00436FCB"/>
    <w:rsid w:val="004B27B3"/>
    <w:rsid w:val="004B3033"/>
    <w:rsid w:val="005C57EE"/>
    <w:rsid w:val="00627AEA"/>
    <w:rsid w:val="0064256C"/>
    <w:rsid w:val="006431E7"/>
    <w:rsid w:val="00677A0D"/>
    <w:rsid w:val="006A2137"/>
    <w:rsid w:val="00721383"/>
    <w:rsid w:val="00797184"/>
    <w:rsid w:val="00832159"/>
    <w:rsid w:val="008E2CD0"/>
    <w:rsid w:val="008F2917"/>
    <w:rsid w:val="009041E9"/>
    <w:rsid w:val="00934CB8"/>
    <w:rsid w:val="00A22E6D"/>
    <w:rsid w:val="00A423E5"/>
    <w:rsid w:val="00AB6159"/>
    <w:rsid w:val="00AD642E"/>
    <w:rsid w:val="00B96E09"/>
    <w:rsid w:val="00C1463D"/>
    <w:rsid w:val="00C341C4"/>
    <w:rsid w:val="00CB7CB4"/>
    <w:rsid w:val="00D04668"/>
    <w:rsid w:val="00D06F0F"/>
    <w:rsid w:val="00D81DAA"/>
    <w:rsid w:val="00DE6BD9"/>
    <w:rsid w:val="00E524BA"/>
    <w:rsid w:val="00E97A5D"/>
    <w:rsid w:val="00EB5DEE"/>
    <w:rsid w:val="00F41479"/>
    <w:rsid w:val="00F70905"/>
    <w:rsid w:val="00FC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B8444A-975F-4D70-928C-B714E659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2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1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1D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1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1DAA"/>
    <w:rPr>
      <w:sz w:val="18"/>
      <w:szCs w:val="18"/>
    </w:rPr>
  </w:style>
  <w:style w:type="table" w:customStyle="1" w:styleId="1">
    <w:name w:val="网格型1"/>
    <w:basedOn w:val="a1"/>
    <w:next w:val="a3"/>
    <w:rsid w:val="00C341C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55</Words>
  <Characters>319</Characters>
  <Application>Microsoft Office Word</Application>
  <DocSecurity>0</DocSecurity>
  <Lines>2</Lines>
  <Paragraphs>1</Paragraphs>
  <ScaleCrop>false</ScaleCrop>
  <Company>SCSIO</Company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廷</dc:creator>
  <cp:keywords/>
  <dc:description/>
  <cp:lastModifiedBy>陈廷</cp:lastModifiedBy>
  <cp:revision>26</cp:revision>
  <dcterms:created xsi:type="dcterms:W3CDTF">2018-09-17T08:04:00Z</dcterms:created>
  <dcterms:modified xsi:type="dcterms:W3CDTF">2018-11-14T06:19:00Z</dcterms:modified>
</cp:coreProperties>
</file>